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3D85CB" w14:textId="77777777" w:rsidR="00CF3C75" w:rsidRPr="00A81667" w:rsidRDefault="0005009F" w:rsidP="0005009F">
      <w:pPr>
        <w:pStyle w:val="Heading2"/>
        <w:rPr>
          <w:rFonts w:asciiTheme="minorHAnsi" w:hAnsiTheme="minorHAnsi"/>
          <w:color w:val="auto"/>
          <w:sz w:val="28"/>
          <w:szCs w:val="22"/>
        </w:rPr>
      </w:pPr>
      <w:r w:rsidRPr="00A81667">
        <w:rPr>
          <w:rFonts w:asciiTheme="minorHAnsi" w:hAnsiTheme="minorHAnsi"/>
          <w:color w:val="auto"/>
          <w:sz w:val="28"/>
          <w:szCs w:val="22"/>
        </w:rPr>
        <w:t>MEDLINE SEARCH STRATEGY</w:t>
      </w:r>
    </w:p>
    <w:p w14:paraId="7F4284D3" w14:textId="77777777" w:rsidR="00F928CC" w:rsidRPr="00560BDC" w:rsidRDefault="00F928CC" w:rsidP="00F928CC">
      <w:pPr>
        <w:framePr w:hSpace="180" w:wrap="around" w:vAnchor="text" w:hAnchor="margin" w:y="38"/>
        <w:rPr>
          <w:sz w:val="22"/>
          <w:szCs w:val="22"/>
        </w:rPr>
      </w:pPr>
      <w:r w:rsidRPr="00560BDC">
        <w:rPr>
          <w:sz w:val="22"/>
          <w:szCs w:val="22"/>
        </w:rPr>
        <w:t>1. Anti-Bacterial Agents/</w:t>
      </w:r>
    </w:p>
    <w:p w14:paraId="35EE88D1" w14:textId="77777777" w:rsidR="00F928CC" w:rsidRPr="00560BDC" w:rsidRDefault="00F928CC" w:rsidP="00F928CC">
      <w:pPr>
        <w:framePr w:hSpace="180" w:wrap="around" w:vAnchor="text" w:hAnchor="margin" w:y="38"/>
        <w:rPr>
          <w:sz w:val="22"/>
          <w:szCs w:val="22"/>
        </w:rPr>
      </w:pPr>
      <w:r w:rsidRPr="00560BDC">
        <w:rPr>
          <w:sz w:val="22"/>
          <w:szCs w:val="22"/>
        </w:rPr>
        <w:t>2. Anti-infective Agents/</w:t>
      </w:r>
    </w:p>
    <w:p w14:paraId="1B037EA3" w14:textId="77777777" w:rsidR="00F928CC" w:rsidRPr="00560BDC" w:rsidRDefault="00F928CC" w:rsidP="00F928CC">
      <w:pPr>
        <w:framePr w:hSpace="180" w:wrap="around" w:vAnchor="text" w:hAnchor="margin" w:y="38"/>
        <w:rPr>
          <w:sz w:val="22"/>
          <w:szCs w:val="22"/>
        </w:rPr>
      </w:pPr>
      <w:r w:rsidRPr="00560BDC">
        <w:rPr>
          <w:sz w:val="22"/>
          <w:szCs w:val="22"/>
        </w:rPr>
        <w:t>3. 1 or 2</w:t>
      </w:r>
    </w:p>
    <w:p w14:paraId="701DFC58" w14:textId="77777777" w:rsidR="00F928CC" w:rsidRPr="00560BDC" w:rsidRDefault="00F928CC" w:rsidP="00F928CC">
      <w:pPr>
        <w:framePr w:hSpace="180" w:wrap="around" w:vAnchor="text" w:hAnchor="margin" w:y="38"/>
        <w:rPr>
          <w:sz w:val="22"/>
          <w:szCs w:val="22"/>
        </w:rPr>
      </w:pPr>
      <w:r w:rsidRPr="00560BDC">
        <w:rPr>
          <w:sz w:val="22"/>
          <w:szCs w:val="22"/>
        </w:rPr>
        <w:t>4. ((antibiotic? or alamethicin? or amdinocillin? or amdinocillin pivoxil? or amikacin? or amoxicillin? or amoxicillin-potassium clavulanate combination? or amphotericin? or ampicillin? or anisomycin? or antimycin? or aurodox? or azithromycin? or azlocillin? or aztreonam? or bacitracin? or bacteriocin? or bambermycin? or bongkrekic acid? or brefeldin? or butirosin sulfate? or calcimycin? or candicidin? or capreomycin? or carbenicillin? or carfecillin? or cefaclor? or cefadroxil? or cefamandole? or cefatrizine? or cefazolin? or cefixime? or cefmenoxime? or cefmetazole? or cefonicid? or cefoperazone? or cefotaxime? or cefotetan? or cefotiam? or cefoxitin? or cefsulodin? or ceftazidime? or ceftizoxime? or ceftriaxone? or cefuroxime? or cephacetrile? or cephalexin? or cephaloglycin? or cephaloridine? or cephalosporin? or cephalothin? or cephamycin? or cephapirin? or cephradine? or chloramphenicol? or chlortetracycline? or citrinin? or clarithromycin? or clavulanic acid? or clavulanic acid? or clindamycin? or cloxacillin? or colistin? or cyclacillin? or dactinomycin? or daptomycin? or demeclocycline? or dibekacin? or dicloxacillin? or dihydrostreptomycin sulfate? or diketopiperazine? or distamycin? or doxycycline? or echinomycin? or edeine? or enviomycin? or erythromycin? or erythromycin estolate? or erythromycin ethylsuccinate? or filipin? or floxacillin? or fluoroquinolone? or fosfomycin? or framycetin? or fusidic acid? or gentamicin? or gramicidin? or hygromycin? or imipenem? or josamycin? or kanamycin? or kitasamycin? or lactam? or lasalocid? or leucomycin? or lincomycin? or lincosamide? or lucensomycin? or lymecycline? or mepartricin? or methacycline? or methicillin? or mezlocillin? or mikamycin? or minocycline? or miocamycin? or moxalactam? or mupirocin? or mycobacillin? or nafcillin? or natamycin? or nebramycin? or neomycin? or netilmicin? or netropsin? or nigericin? or nisin? or norfloxacin? or novobiocin? or nystatin? or ofloxacin? or oleandomycin? or oligomycin? or oxacillin? or oxytetracycline? or paromomycin? or penicillanic acid? or penicillic acid? or penicillin?? or piperacillin? or pivampicillin? or polymyxin b? or polymyxin? or pristinamycin? or prodigiosin? or ribostamycin? or rifabutin? or rifamycin? or ristocetin? or rolitetracycline? or roxarsone? or roxithromycin? or rutamycin? or sirolimu? or sisomicin? or spectinomycin? or spiramycin? or streptogramin?? or streptomycin? or streptovaricin? or sulbactam? or sulbenicillin? or sulfamerazine? or sulfamethoxypyridazine? or talampicillin? or teicoplanin? or tetracycline? or thiamphenicol? or thienamycin? or thiostrepton? or ticarcillin? or tobramycin? or troleandomycin? or tunicamycin? or tylosin? or tyrocidine? or tyrothricin? or valinomycin? or vancomycin? or vernamycin? or viomycin? or virginiamycin? or beta-lactams) adj2 (use* or misuse or consume or consumption or intake or dose or dosage or prescription* or prescrib* or overprescrib* or sale* or rate*)).ab,ti.</w:t>
      </w:r>
    </w:p>
    <w:p w14:paraId="4966A099" w14:textId="77777777" w:rsidR="00CF3C75" w:rsidRPr="00560BDC" w:rsidRDefault="00F928CC" w:rsidP="00F928CC">
      <w:pPr>
        <w:rPr>
          <w:sz w:val="22"/>
          <w:szCs w:val="22"/>
        </w:rPr>
      </w:pPr>
      <w:r w:rsidRPr="00560BDC">
        <w:rPr>
          <w:sz w:val="22"/>
          <w:szCs w:val="22"/>
        </w:rPr>
        <w:t>5. 3 and 4</w:t>
      </w:r>
    </w:p>
    <w:p w14:paraId="012BE554" w14:textId="77777777" w:rsidR="00F928CC" w:rsidRPr="00560BDC" w:rsidRDefault="00F928CC" w:rsidP="00F928CC">
      <w:pPr>
        <w:rPr>
          <w:sz w:val="22"/>
          <w:szCs w:val="22"/>
        </w:rPr>
      </w:pPr>
      <w:r w:rsidRPr="00560BDC">
        <w:rPr>
          <w:sz w:val="22"/>
          <w:szCs w:val="22"/>
        </w:rPr>
        <w:t>6. (adjust* or alter* or change or changes or changing or control* or decreas* or limit* or modify or modified or modifying or reduce or reducing or reduction* or restrict* or appropriate or inappropriate or rational* or irrational*).ab,ti.</w:t>
      </w:r>
    </w:p>
    <w:p w14:paraId="0C096F88" w14:textId="77777777" w:rsidR="00F928CC" w:rsidRPr="00560BDC" w:rsidRDefault="00F928CC" w:rsidP="00F928CC">
      <w:pPr>
        <w:framePr w:hSpace="180" w:wrap="around" w:vAnchor="text" w:hAnchor="margin" w:y="38"/>
        <w:rPr>
          <w:sz w:val="22"/>
          <w:szCs w:val="22"/>
        </w:rPr>
      </w:pPr>
      <w:r w:rsidRPr="00560BDC">
        <w:rPr>
          <w:sz w:val="22"/>
          <w:szCs w:val="22"/>
        </w:rPr>
        <w:t>7. exp policy/</w:t>
      </w:r>
    </w:p>
    <w:p w14:paraId="610867BB" w14:textId="77777777" w:rsidR="00F928CC" w:rsidRPr="00560BDC" w:rsidRDefault="00F928CC" w:rsidP="00F928CC">
      <w:pPr>
        <w:framePr w:hSpace="180" w:wrap="around" w:vAnchor="text" w:hAnchor="margin" w:y="38"/>
        <w:rPr>
          <w:sz w:val="22"/>
          <w:szCs w:val="22"/>
        </w:rPr>
      </w:pPr>
      <w:r w:rsidRPr="00560BDC">
        <w:rPr>
          <w:sz w:val="22"/>
          <w:szCs w:val="22"/>
        </w:rPr>
        <w:t>8. exp policy making/</w:t>
      </w:r>
    </w:p>
    <w:p w14:paraId="1A806689" w14:textId="77777777" w:rsidR="00F928CC" w:rsidRPr="00560BDC" w:rsidRDefault="00F928CC" w:rsidP="00F928CC">
      <w:pPr>
        <w:framePr w:hSpace="180" w:wrap="around" w:vAnchor="text" w:hAnchor="margin" w:y="38"/>
        <w:rPr>
          <w:sz w:val="22"/>
          <w:szCs w:val="22"/>
        </w:rPr>
      </w:pPr>
      <w:r w:rsidRPr="00560BDC">
        <w:rPr>
          <w:sz w:val="22"/>
          <w:szCs w:val="22"/>
        </w:rPr>
        <w:t>9. exp legislation as Topic/</w:t>
      </w:r>
    </w:p>
    <w:p w14:paraId="4AEA5FA6" w14:textId="77777777" w:rsidR="00F928CC" w:rsidRPr="00560BDC" w:rsidRDefault="00F928CC" w:rsidP="00F928CC">
      <w:pPr>
        <w:framePr w:hSpace="180" w:wrap="around" w:vAnchor="text" w:hAnchor="margin" w:y="38"/>
        <w:rPr>
          <w:sz w:val="22"/>
          <w:szCs w:val="22"/>
        </w:rPr>
      </w:pPr>
      <w:r w:rsidRPr="00560BDC">
        <w:rPr>
          <w:sz w:val="22"/>
          <w:szCs w:val="22"/>
        </w:rPr>
        <w:t>10. exp Government/</w:t>
      </w:r>
    </w:p>
    <w:p w14:paraId="1C6440E5" w14:textId="77777777" w:rsidR="00F928CC" w:rsidRPr="00560BDC" w:rsidRDefault="00F928CC" w:rsidP="00F928CC">
      <w:pPr>
        <w:framePr w:hSpace="180" w:wrap="around" w:vAnchor="text" w:hAnchor="margin" w:y="38"/>
        <w:rPr>
          <w:sz w:val="22"/>
          <w:szCs w:val="22"/>
        </w:rPr>
      </w:pPr>
      <w:r w:rsidRPr="00560BDC">
        <w:rPr>
          <w:sz w:val="22"/>
          <w:szCs w:val="22"/>
        </w:rPr>
        <w:t>11. Government Regulation/</w:t>
      </w:r>
    </w:p>
    <w:p w14:paraId="4D1A3FA5" w14:textId="77777777" w:rsidR="00F928CC" w:rsidRPr="00560BDC" w:rsidRDefault="00F928CC" w:rsidP="00F928CC">
      <w:pPr>
        <w:framePr w:hSpace="180" w:wrap="around" w:vAnchor="text" w:hAnchor="margin" w:y="38"/>
        <w:rPr>
          <w:sz w:val="22"/>
          <w:szCs w:val="22"/>
        </w:rPr>
      </w:pPr>
      <w:r w:rsidRPr="00560BDC">
        <w:rPr>
          <w:sz w:val="22"/>
          <w:szCs w:val="22"/>
        </w:rPr>
        <w:t>12. (program* or campaign* or policy or policies or guideline* or ban or banned or Regulat* or law or laws or prohibit* or restrict* or legislat* or report* or tax* or audit* or formular* or expenditure* or spending or label* or market* or advertis* or consultation*).ab,ti.</w:t>
      </w:r>
    </w:p>
    <w:p w14:paraId="03088E76" w14:textId="77777777" w:rsidR="00F928CC" w:rsidRPr="00560BDC" w:rsidRDefault="00F928CC" w:rsidP="00F928CC">
      <w:pPr>
        <w:framePr w:hSpace="180" w:wrap="around" w:vAnchor="text" w:hAnchor="margin" w:y="38"/>
        <w:rPr>
          <w:sz w:val="22"/>
          <w:szCs w:val="22"/>
        </w:rPr>
      </w:pPr>
      <w:r w:rsidRPr="00560BDC">
        <w:rPr>
          <w:sz w:val="22"/>
          <w:szCs w:val="22"/>
        </w:rPr>
        <w:t>13. (health$ adj2 (policy or policies or planning or priorit$)).ab,ti.</w:t>
      </w:r>
    </w:p>
    <w:p w14:paraId="7A4DFF75" w14:textId="77777777" w:rsidR="00F928CC" w:rsidRPr="00560BDC" w:rsidRDefault="00F928CC" w:rsidP="00F928CC">
      <w:pPr>
        <w:rPr>
          <w:sz w:val="22"/>
          <w:szCs w:val="22"/>
        </w:rPr>
      </w:pPr>
      <w:r w:rsidRPr="00560BDC">
        <w:rPr>
          <w:sz w:val="22"/>
          <w:szCs w:val="22"/>
        </w:rPr>
        <w:lastRenderedPageBreak/>
        <w:t>14. 7 or 8 or 9 or 10 or 11 or 12 or 13</w:t>
      </w:r>
    </w:p>
    <w:p w14:paraId="1D4E2D5C" w14:textId="77777777" w:rsidR="00F928CC" w:rsidRPr="00560BDC" w:rsidRDefault="00F928CC" w:rsidP="00F928CC">
      <w:pPr>
        <w:rPr>
          <w:sz w:val="22"/>
          <w:szCs w:val="22"/>
        </w:rPr>
      </w:pPr>
      <w:r w:rsidRPr="00560BDC">
        <w:rPr>
          <w:sz w:val="22"/>
          <w:szCs w:val="22"/>
        </w:rPr>
        <w:t>15. 5 and 6 and 14</w:t>
      </w:r>
    </w:p>
    <w:p w14:paraId="5B2EE495" w14:textId="77777777" w:rsidR="00F928CC" w:rsidRPr="00560BDC" w:rsidRDefault="00F928CC" w:rsidP="00F928CC">
      <w:pPr>
        <w:framePr w:hSpace="180" w:wrap="around" w:vAnchor="text" w:hAnchor="margin" w:y="38"/>
        <w:rPr>
          <w:sz w:val="22"/>
          <w:szCs w:val="22"/>
        </w:rPr>
      </w:pPr>
      <w:r w:rsidRPr="00560BDC">
        <w:rPr>
          <w:sz w:val="22"/>
          <w:szCs w:val="22"/>
        </w:rPr>
        <w:t>16. exp animals/ not humans.sh.</w:t>
      </w:r>
    </w:p>
    <w:p w14:paraId="310410E1" w14:textId="77777777" w:rsidR="00F928CC" w:rsidRPr="00560BDC" w:rsidRDefault="00F928CC" w:rsidP="00F928CC">
      <w:pPr>
        <w:rPr>
          <w:sz w:val="22"/>
          <w:szCs w:val="22"/>
        </w:rPr>
      </w:pPr>
      <w:r w:rsidRPr="00560BDC">
        <w:rPr>
          <w:sz w:val="22"/>
          <w:szCs w:val="22"/>
        </w:rPr>
        <w:t>17. 15 not 16</w:t>
      </w:r>
    </w:p>
    <w:p w14:paraId="04085F09" w14:textId="77777777" w:rsidR="00617CF7" w:rsidRPr="00560BDC" w:rsidRDefault="00617CF7" w:rsidP="00CF3C75">
      <w:pPr>
        <w:pStyle w:val="Heading2"/>
        <w:rPr>
          <w:rFonts w:asciiTheme="minorHAnsi" w:hAnsiTheme="minorHAnsi"/>
          <w:color w:val="auto"/>
          <w:sz w:val="22"/>
          <w:szCs w:val="22"/>
        </w:rPr>
      </w:pPr>
    </w:p>
    <w:p w14:paraId="503280D5" w14:textId="77777777" w:rsidR="00A81667" w:rsidRDefault="00A81667">
      <w:pPr>
        <w:rPr>
          <w:rFonts w:eastAsiaTheme="majorEastAsia" w:cstheme="majorBidi"/>
          <w:sz w:val="28"/>
          <w:szCs w:val="22"/>
        </w:rPr>
      </w:pPr>
      <w:r>
        <w:rPr>
          <w:sz w:val="28"/>
          <w:szCs w:val="22"/>
        </w:rPr>
        <w:br w:type="page"/>
      </w:r>
    </w:p>
    <w:p w14:paraId="3C855DCC" w14:textId="77777777" w:rsidR="00CF3C75" w:rsidRPr="00A81667" w:rsidRDefault="00CF3C75" w:rsidP="00CF3C75">
      <w:pPr>
        <w:pStyle w:val="Heading2"/>
        <w:rPr>
          <w:rFonts w:asciiTheme="minorHAnsi" w:hAnsiTheme="minorHAnsi"/>
          <w:color w:val="auto"/>
          <w:sz w:val="28"/>
          <w:szCs w:val="22"/>
        </w:rPr>
      </w:pPr>
      <w:r w:rsidRPr="00A81667">
        <w:rPr>
          <w:rFonts w:asciiTheme="minorHAnsi" w:hAnsiTheme="minorHAnsi"/>
          <w:color w:val="auto"/>
          <w:sz w:val="28"/>
          <w:szCs w:val="22"/>
        </w:rPr>
        <w:t>EMBASE SEARCH STRATEGY</w:t>
      </w:r>
    </w:p>
    <w:p w14:paraId="636C1C98" w14:textId="77777777" w:rsidR="00CF3C75" w:rsidRPr="00560BDC" w:rsidRDefault="00CF3C75">
      <w:pPr>
        <w:rPr>
          <w:sz w:val="22"/>
          <w:szCs w:val="22"/>
        </w:rPr>
      </w:pPr>
    </w:p>
    <w:p w14:paraId="4591E9FB"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 exp antiinfective agent/ </w:t>
      </w:r>
    </w:p>
    <w:p w14:paraId="09CA1834"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2. exp antibiotic resistance/ </w:t>
      </w:r>
    </w:p>
    <w:p w14:paraId="290F4A73"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3. ((antibiotic? or alamethicin? or amdinocillin? or amdinocillin pivoxil? or amikacin? or amoxicillin? or amoxicillin-potassium clavulanate combination? or amphotericin? or ampicillin? or anisomycin? or antimycin? or aurodox? or azithromycin? or azlocillin? or aztreonam? or bacitracin? or bacteriocin? or bambermycin? or bongkrekic acid? or brefeldin? or butirosin sulfate? or calcimycin? or candicidin? or capreomycin? or carbenicillin? or carfecillin? or cefaclor? or cefadroxil? or cefamandole? or cefatrizine? or cefazolin? or cefixime? or cefmenoxime? or cefmetazole? or cefonicid? or cefoperazone? or cefotaxime? or cefotetan? or cefotiam? or cefoxitin? or cefsulodin? or ceftazidime? or ceftizoxime? or ceftriaxone? or cefuroxime? or cephacetrile? or cephalexin? or cephaloglycin? or cephaloridine? or cephalosporin? or cephalothin? or cephamycin? or cephapirin? or cephradine? or chloramphenicol? or chlortetracycline? or citrinin? or clarithromycin? or clavulanic acid? or clavulanic acid? or clindamycin? or cloxacillin? or colistin? or cyclacillin? or dactinomycin? or daptomycin? or demeclocycline? or dibekacin? or dicloxacillin? or dihydrostreptomycin sulfate? or diketopiperazine? or distamycin? or doxycycline? or echinomycin? or edeine? or enviomycin? or erythromycin? or erythromycin estolate? or erythromycin ethylsuccinate? or filipin? or floxacillin? or fluoroquinolone? or fosfomycin? or framycetin? or fusidic acid? or gentamicin? or gramicidin? or hygromycin? or imipenem? or josamycin? or kanamycin? or kitasamycin? or lactam? or lasalocid? or leucomycin? or lincomycin? or lincosamide? or lucensomycin? or lymecycline? or mepartricin? or methacycline? or methicillin? or mezlocillin? or mikamycin? or minocycline? or miocamycin? or moxalactam? or mupirocin? or mycobacillin? or nafcillin? or natamycin? or nebramycin? or neomycin? or netilmicin? or netropsin? or nigericin? or nisin? or norfloxacin? or novobiocin? or nystatin? or ofloxacin? or oleandomycin? or oligomycin? or oxacillin? or oxytetracycline? or paromomycin? or penicillanic acid? or penicillic acid? or penicillin?? or piperacillin? or pivampicillin? or polymyxin b? or polymyxin? or pristinamycin? or prodigiosin? or ribostamycin? or rifabutin? or rifamycin? or ristocetin? or rolitetracycline? or roxarsone? or roxithromycin? or rutamycin? or sirolimu? or sisomicin? or spectinomycin? or spiramycin? or streptogramin?? or streptomycin? or streptovaricin? or sulbactam? or sulbenicillin? or sulfamerazine? or sulfamethoxypyridazine? or talampicillin? or teicoplanin? or tetracycline? or thiamphenicol? or thienamycin? or thiostrepton? or ticarcillin? or tobramycin? or troleandomycin? or tunicamycin? or tylosin? or tyrocidine? or tyrothricin? or valinomycin? or vancomycin? or vernamycin? or viomycin? or virginiamycin? or beta-lactams) adj2 (use* or misuse or consume or consumption or intake or dose or dosage or prescription* or prescrib* or overprescrib* or sale* or rate*)).ab,ti. </w:t>
      </w:r>
    </w:p>
    <w:p w14:paraId="4AA7E329"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4. 1 or 2 </w:t>
      </w:r>
    </w:p>
    <w:p w14:paraId="25C27D61"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5. 3 and 4 </w:t>
      </w:r>
    </w:p>
    <w:p w14:paraId="3150B1C7"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6. (adjust* or alter* or change or changes or changing or control* or decreas* or limit* or modify or modified or modifying or reduce or reducing or reduction* or restrict* or appropriate or inappropriate or rational* or irrational*).ab,ti. </w:t>
      </w:r>
    </w:p>
    <w:p w14:paraId="7FC0FA54"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7. exp policy/ </w:t>
      </w:r>
    </w:p>
    <w:p w14:paraId="29505CF5"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8. exp health care policy/ </w:t>
      </w:r>
    </w:p>
    <w:p w14:paraId="0B0AE0F9"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9. exp legislation, drug/ </w:t>
      </w:r>
    </w:p>
    <w:p w14:paraId="3B656C40"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0. (program* or campaign* or policy or policies or guideline* or ban or banned or Regulat* or law or laws or prohibit* or restrict* or legislat* or public or report* or tax* or audit* or formular* or feedback).ab,ti. </w:t>
      </w:r>
    </w:p>
    <w:p w14:paraId="3CF6AB24"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1. (health$ adj3 (policy or policies or planning or priorit$)).ab,ti. </w:t>
      </w:r>
    </w:p>
    <w:p w14:paraId="5E106063"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2. 7 or 8 or 9 or 10 or 11 </w:t>
      </w:r>
    </w:p>
    <w:p w14:paraId="354EADC7"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3. 5 and 6 and 12 </w:t>
      </w:r>
    </w:p>
    <w:p w14:paraId="266D6FC8"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4. exp animals/ not humans.sh. </w:t>
      </w:r>
    </w:p>
    <w:p w14:paraId="4F65FFE1"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5. 13 not 14 </w:t>
      </w:r>
    </w:p>
    <w:p w14:paraId="17164BBC" w14:textId="77777777" w:rsidR="00CF3C75" w:rsidRPr="00560BDC" w:rsidRDefault="00CF3C75">
      <w:pPr>
        <w:rPr>
          <w:sz w:val="22"/>
          <w:szCs w:val="22"/>
        </w:rPr>
      </w:pPr>
    </w:p>
    <w:p w14:paraId="4D641B7A" w14:textId="77777777" w:rsidR="00A81667" w:rsidRDefault="00A81667">
      <w:pPr>
        <w:rPr>
          <w:rFonts w:eastAsiaTheme="majorEastAsia" w:cstheme="majorBidi"/>
          <w:sz w:val="22"/>
          <w:szCs w:val="22"/>
        </w:rPr>
      </w:pPr>
      <w:r>
        <w:rPr>
          <w:sz w:val="22"/>
          <w:szCs w:val="22"/>
        </w:rPr>
        <w:br w:type="page"/>
      </w:r>
    </w:p>
    <w:p w14:paraId="147EE94B" w14:textId="77777777" w:rsidR="00CF3C75" w:rsidRPr="00A81667" w:rsidRDefault="00617CF7" w:rsidP="00617CF7">
      <w:pPr>
        <w:pStyle w:val="Heading2"/>
        <w:rPr>
          <w:rFonts w:asciiTheme="minorHAnsi" w:hAnsiTheme="minorHAnsi"/>
          <w:color w:val="auto"/>
          <w:sz w:val="28"/>
          <w:szCs w:val="22"/>
        </w:rPr>
      </w:pPr>
      <w:r w:rsidRPr="00A81667">
        <w:rPr>
          <w:rFonts w:asciiTheme="minorHAnsi" w:hAnsiTheme="minorHAnsi"/>
          <w:color w:val="auto"/>
          <w:sz w:val="28"/>
          <w:szCs w:val="22"/>
        </w:rPr>
        <w:t>WEB OF SCIENCE SEARCH STRATEGY</w:t>
      </w:r>
    </w:p>
    <w:p w14:paraId="63C8B125"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1) TS=(antibiotic* near/2 use*) OR </w:t>
      </w:r>
    </w:p>
    <w:p w14:paraId="2540BC8C"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misuse) OR </w:t>
      </w:r>
    </w:p>
    <w:p w14:paraId="3F8E141C"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consume) OR </w:t>
      </w:r>
    </w:p>
    <w:p w14:paraId="48A65A6D"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consumption) OR </w:t>
      </w:r>
    </w:p>
    <w:p w14:paraId="30E7E2C9"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intake) OR </w:t>
      </w:r>
    </w:p>
    <w:p w14:paraId="4AF41508"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dose) OR </w:t>
      </w:r>
    </w:p>
    <w:p w14:paraId="10D7AFD9"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dosage) OR </w:t>
      </w:r>
    </w:p>
    <w:p w14:paraId="3D81C670"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prescription*) OR </w:t>
      </w:r>
    </w:p>
    <w:p w14:paraId="36A68FC7"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prescrib*) OR </w:t>
      </w:r>
    </w:p>
    <w:p w14:paraId="2EE69E02"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overprescrib*) OR </w:t>
      </w:r>
    </w:p>
    <w:p w14:paraId="60488EF6"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sale*) OR </w:t>
      </w:r>
    </w:p>
    <w:p w14:paraId="5AA16435"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rate*) OR </w:t>
      </w:r>
    </w:p>
    <w:p w14:paraId="7C8E3438"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use*) OR </w:t>
      </w:r>
    </w:p>
    <w:p w14:paraId="767648EB"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misuse) OR </w:t>
      </w:r>
    </w:p>
    <w:p w14:paraId="32D853E3"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consume) OR </w:t>
      </w:r>
    </w:p>
    <w:p w14:paraId="3016F053"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consumption) OR </w:t>
      </w:r>
    </w:p>
    <w:p w14:paraId="7B0E7737"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intake) OR </w:t>
      </w:r>
    </w:p>
    <w:p w14:paraId="75007BBA"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dose) OR </w:t>
      </w:r>
    </w:p>
    <w:p w14:paraId="2E978D6D"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dosage) OR </w:t>
      </w:r>
    </w:p>
    <w:p w14:paraId="07195602"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prescription*) OR </w:t>
      </w:r>
    </w:p>
    <w:p w14:paraId="7205422C"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prescrib*) OR </w:t>
      </w:r>
    </w:p>
    <w:p w14:paraId="4EC87BB5"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overprescrib*) OR </w:t>
      </w:r>
    </w:p>
    <w:p w14:paraId="7C3EB3FB"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sale*) OR </w:t>
      </w:r>
    </w:p>
    <w:p w14:paraId="0C8B8D3D"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rate*)  </w:t>
      </w:r>
    </w:p>
    <w:p w14:paraId="60B603BF"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2) </w:t>
      </w:r>
      <w:r w:rsidRPr="00560BDC">
        <w:rPr>
          <w:rFonts w:cs="Arial"/>
          <w:sz w:val="22"/>
          <w:szCs w:val="22"/>
        </w:rPr>
        <w:t>TS=(adjust*) OR TS=(alter*) OR TS=(change) OR TS=(changes) OR TS=(changing) OR TS=(control*) OR TS=(decreas*) OR TS=(limit*) OR TS=(modify) OR TS=(modified) OR TS=(modifying) OR TS=(reduce) OR TS=(reducing) OR TS=(reduction*) OR TS=(restrict*) OR TS=(appropriate) OR TS=(inappropriate) OR TS=(rational*) OR TS=(irrational*)</w:t>
      </w:r>
    </w:p>
    <w:p w14:paraId="41BAA522" w14:textId="77777777" w:rsidR="00617CF7" w:rsidRPr="00560BDC" w:rsidRDefault="00617CF7" w:rsidP="00617CF7">
      <w:pPr>
        <w:widowControl w:val="0"/>
        <w:autoSpaceDE w:val="0"/>
        <w:autoSpaceDN w:val="0"/>
        <w:adjustRightInd w:val="0"/>
        <w:spacing w:line="300" w:lineRule="atLeast"/>
        <w:rPr>
          <w:rFonts w:cs="Times"/>
          <w:sz w:val="22"/>
          <w:szCs w:val="22"/>
        </w:rPr>
      </w:pPr>
      <w:r w:rsidRPr="00560BDC">
        <w:rPr>
          <w:rFonts w:cs="Times"/>
          <w:sz w:val="22"/>
          <w:szCs w:val="22"/>
        </w:rPr>
        <w:t xml:space="preserve">3) </w:t>
      </w:r>
      <w:r w:rsidRPr="00560BDC">
        <w:rPr>
          <w:rFonts w:cs="Arial"/>
          <w:sz w:val="22"/>
          <w:szCs w:val="22"/>
        </w:rPr>
        <w:t>TS=(program* OR campaign* OR policy OR policies OR guideline* OR ban OR banned OR regulat* OR law OR laws OR prohibit* OR restrict* OR legislat* OR report* OR tax* or audit* OR formular* or expenditure* or spending or label* or maket* or advertis* or consultation*) OR TS=(health* NEAR/2 policy) OR TS=(health* NEAR/2 policies) OR TS=(health* NEAR/2 planning) OR TS=(health* NEAR2 priorit*)</w:t>
      </w:r>
    </w:p>
    <w:p w14:paraId="305DCEA9"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Arial"/>
          <w:sz w:val="22"/>
          <w:szCs w:val="22"/>
        </w:rPr>
        <w:t>4)#1 AND #2 AND #3</w:t>
      </w:r>
    </w:p>
    <w:p w14:paraId="19CE03E9"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5) </w:t>
      </w:r>
      <w:r w:rsidRPr="00560BDC">
        <w:rPr>
          <w:rFonts w:cs="Arial"/>
          <w:sz w:val="22"/>
          <w:szCs w:val="22"/>
        </w:rPr>
        <w:t>TS=(resistan*) OR TS=(steward*)</w:t>
      </w:r>
    </w:p>
    <w:p w14:paraId="0F78C54F"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6) #4 and #5</w:t>
      </w:r>
    </w:p>
    <w:p w14:paraId="27361C00" w14:textId="77777777" w:rsidR="00617CF7" w:rsidRPr="00560BDC" w:rsidRDefault="00617CF7" w:rsidP="00617CF7">
      <w:pPr>
        <w:widowControl w:val="0"/>
        <w:autoSpaceDE w:val="0"/>
        <w:autoSpaceDN w:val="0"/>
        <w:adjustRightInd w:val="0"/>
        <w:spacing w:line="300" w:lineRule="atLeast"/>
        <w:rPr>
          <w:rFonts w:cs="Arial"/>
          <w:sz w:val="22"/>
          <w:szCs w:val="22"/>
        </w:rPr>
      </w:pPr>
      <w:r w:rsidRPr="00560BDC">
        <w:rPr>
          <w:rFonts w:cs="Times"/>
          <w:sz w:val="22"/>
          <w:szCs w:val="22"/>
        </w:rPr>
        <w:t>7)</w:t>
      </w:r>
      <w:r w:rsidRPr="00560BDC">
        <w:rPr>
          <w:rFonts w:cs="Arial"/>
          <w:sz w:val="22"/>
          <w:szCs w:val="22"/>
        </w:rPr>
        <w:t xml:space="preserve"> TS=( *food* OR aqua* OR animal* OR vetrinar* OR livestock OR "live stock" OR agricultur*)</w:t>
      </w:r>
    </w:p>
    <w:p w14:paraId="61DCFD98" w14:textId="77777777" w:rsidR="00617CF7" w:rsidRPr="00560BDC" w:rsidRDefault="00617CF7" w:rsidP="00617CF7">
      <w:pPr>
        <w:widowControl w:val="0"/>
        <w:autoSpaceDE w:val="0"/>
        <w:autoSpaceDN w:val="0"/>
        <w:adjustRightInd w:val="0"/>
        <w:spacing w:line="300" w:lineRule="atLeast"/>
        <w:rPr>
          <w:rFonts w:cs="Times"/>
          <w:sz w:val="22"/>
          <w:szCs w:val="22"/>
        </w:rPr>
      </w:pPr>
      <w:r w:rsidRPr="00560BDC">
        <w:rPr>
          <w:rFonts w:cs="Arial"/>
          <w:sz w:val="22"/>
          <w:szCs w:val="22"/>
        </w:rPr>
        <w:t>8) #6 NOT #7</w:t>
      </w:r>
    </w:p>
    <w:p w14:paraId="75F9A900" w14:textId="77777777" w:rsidR="00617CF7" w:rsidRPr="00560BDC" w:rsidRDefault="00617CF7" w:rsidP="00617CF7">
      <w:pPr>
        <w:rPr>
          <w:rFonts w:cs="Times"/>
          <w:sz w:val="22"/>
          <w:szCs w:val="22"/>
        </w:rPr>
      </w:pPr>
    </w:p>
    <w:p w14:paraId="05D55DB7" w14:textId="77777777" w:rsidR="00A81667" w:rsidRDefault="00A81667" w:rsidP="00617CF7">
      <w:pPr>
        <w:pStyle w:val="Heading2"/>
        <w:rPr>
          <w:rFonts w:asciiTheme="minorHAnsi" w:hAnsiTheme="minorHAnsi"/>
          <w:color w:val="auto"/>
          <w:sz w:val="22"/>
          <w:szCs w:val="22"/>
        </w:rPr>
      </w:pPr>
    </w:p>
    <w:p w14:paraId="6578DA91" w14:textId="77777777" w:rsidR="00A81667" w:rsidRDefault="00A81667">
      <w:pPr>
        <w:rPr>
          <w:rFonts w:eastAsiaTheme="majorEastAsia" w:cstheme="majorBidi"/>
          <w:sz w:val="22"/>
          <w:szCs w:val="22"/>
        </w:rPr>
      </w:pPr>
      <w:r>
        <w:rPr>
          <w:sz w:val="22"/>
          <w:szCs w:val="22"/>
        </w:rPr>
        <w:br w:type="page"/>
      </w:r>
    </w:p>
    <w:p w14:paraId="6865E981" w14:textId="77777777" w:rsidR="00617CF7" w:rsidRPr="00A81667" w:rsidRDefault="00617CF7" w:rsidP="00617CF7">
      <w:pPr>
        <w:pStyle w:val="Heading2"/>
        <w:rPr>
          <w:rFonts w:asciiTheme="minorHAnsi" w:hAnsiTheme="minorHAnsi"/>
          <w:color w:val="auto"/>
          <w:sz w:val="28"/>
          <w:szCs w:val="22"/>
        </w:rPr>
      </w:pPr>
      <w:r w:rsidRPr="00A81667">
        <w:rPr>
          <w:rFonts w:asciiTheme="minorHAnsi" w:hAnsiTheme="minorHAnsi"/>
          <w:color w:val="auto"/>
          <w:sz w:val="28"/>
          <w:szCs w:val="22"/>
        </w:rPr>
        <w:t>CENTRAL SEARCH STRATEGY</w:t>
      </w:r>
    </w:p>
    <w:p w14:paraId="28BBEB3B"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Anti-Infective Agents] explode all trees</w:t>
      </w:r>
    </w:p>
    <w:p w14:paraId="4C3C0974"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0" w:firstLine="0"/>
        <w:rPr>
          <w:rFonts w:cs="Times"/>
          <w:sz w:val="22"/>
          <w:szCs w:val="22"/>
        </w:rPr>
      </w:pPr>
      <w:r w:rsidRPr="00560BDC">
        <w:rPr>
          <w:rFonts w:cs="Times"/>
          <w:sz w:val="22"/>
          <w:szCs w:val="22"/>
        </w:rPr>
        <w:t>((antibiotic? or alamethicin? or amdinocillin? or amdinocillin pivoxil? or amikacin? or amoxicillin? or amoxicillin-potassium clavulanate combination? or amphotericin? or ampicillin? or anisomycin? or antimycin? or aurodox? or azithromycin? or azlocillin? or aztreonam? or bacitracin? or bacteriocin? or bambermycin? or bongkrekic acid? or brefeldin? or butirosin sulfate? or calcimycin? or candicidin? or capreomycin? or carbenicillin? or carfecillin? or cefaclor? or cefadroxil? or cefamandole? or cefatrizine? or cefazolin? or cefixime? or cefmenoxime? or cefmetazole? or cefonicid? or cefoperazone? or cefotaxime? or cefotetan? or cefotiam? or cefoxitin? or cefsulodin? or ceftazidime? or ceftizoxime? or ceftriaxone? or cefuroxime? or cephacetrile? or cephalexin? or cephaloglycin? or cephaloridine? or cephalosporin? or cephalothin? or cephamycin? or cephapirin? or cephradine? or chloramphenicol? or chlortetracycline? or citrinin? or clarithromycin? or clavulanic acid? or clavulanic acid? or clindamycin? or cloxacillin? or colistin? or cyclacillin? or dactinomycin? or daptomycin? or demeclocycline? or dibekacin? or dicloxacillin? or dihydrostreptomycin sulfate? or diketopiperazine? or distamycin? or doxycycline? or echinomycin? or edeine? or enviomycin? or erythromycin? or erythromycin estolate? or erythromycin ethylsuccinate? or filipin? or floxacillin? or fluoroquinolone? or fosfomycin? or framycetin? or fusidic acid? or gentamicin? or gramicidin? or hygromycin? or imipenem? or josamycin? or kanamycin? or kitasamycin? or lactam? or lasalocid? or leucomycin? or lincomycin? or lincosamide? or lucensomycin? or lymecycline? or mepartricin? or methacycline? or methicillin? or mezlocillin? or mikamycin? or minocycline? or miocamycin? or moxalactam? or mupirocin? or mycobacillin? or nafcillin? or natamycin? or nebramycin? or neomycin? or netilmicin? or netropsin? or nigericin? or nisin? or norfloxacin? or novobiocin? or nystatin? or ofloxacin? or oleandomycin? or oligomycin? or oxacillin? or oxytetracycline? or paromomycin? or penicillanic acid? or penicillic acid? or penicillin?? or piperacillin? or pivampicillin? or polymyxin b? or polymyxin? or pristinamycin? or prodigiosin? or ribostamycin? or rifabutin? or rifamycin? or ristocetin? or rolitetracycline? or roxarsone? or roxithromycin? or rutamycin? or sirolimu? or sisomicin? or spectinomycin? or spiramycin? or streptogramin?? or streptomycin? or streptovaricin? or sulbactam? or sulbenicillin? or sulfamerazine? or sulfamethoxypyridazine? or talampicillin? or teicoplanin? or tetracycline? or thiamphenicol? or thienamycin? or thiostrepton? or ticarcillin? or tobramycin? or troleandomycin? or tunicamycin? or tylosin? or tyrocidine? or tyrothricin? or valinomycin? or vancomycin? or vernamycin? or viomycin? or virginiamycin? or beta-lactams) adj2 (use* or misuse or consume or consumption or intake or dose or dosage or prescription* or prescrib* or overprescrib* or sale* or rate*))</w:t>
      </w:r>
    </w:p>
    <w:p w14:paraId="36438ADF"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1 and #2</w:t>
      </w:r>
    </w:p>
    <w:p w14:paraId="58335DC9"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0" w:firstLine="0"/>
        <w:rPr>
          <w:rFonts w:cs="Times"/>
          <w:sz w:val="22"/>
          <w:szCs w:val="22"/>
        </w:rPr>
      </w:pPr>
      <w:r w:rsidRPr="00560BDC">
        <w:rPr>
          <w:rFonts w:cs="Times"/>
          <w:sz w:val="22"/>
          <w:szCs w:val="22"/>
        </w:rPr>
        <w:t>(adjust* or alter* or change or changes or changing or control* or decreas* or limit* or modify or modified or modifying or reduce or reducing or reduction* or restrict* or appropriate or inappropriate or rational* or irrational*)</w:t>
      </w:r>
    </w:p>
    <w:p w14:paraId="45A1BA84"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Policy] explode all trees</w:t>
      </w:r>
    </w:p>
    <w:p w14:paraId="687D3344"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Legislation as Topic] explode all trees</w:t>
      </w:r>
    </w:p>
    <w:p w14:paraId="2624A553"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Government] explode all trees</w:t>
      </w:r>
    </w:p>
    <w:p w14:paraId="66E73106"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Government Regulation] explode all trees</w:t>
      </w:r>
    </w:p>
    <w:p w14:paraId="4E50A525"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Policy Making] explode all trees</w:t>
      </w:r>
    </w:p>
    <w:p w14:paraId="06DC60D9"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0" w:firstLine="0"/>
        <w:rPr>
          <w:rFonts w:cs="Times"/>
          <w:sz w:val="22"/>
          <w:szCs w:val="22"/>
        </w:rPr>
      </w:pPr>
      <w:r w:rsidRPr="00560BDC">
        <w:rPr>
          <w:rFonts w:cs="Times"/>
          <w:sz w:val="22"/>
          <w:szCs w:val="22"/>
        </w:rPr>
        <w:t>(program* or campaign* or policy or policies or guideline* or ban or banned or Regulat* or law or laws or prohibit* or restrict* or legislat* or report* or tax* or audit* or formular* or expenditure* or spending or label* or market* or advertis* or consultation*)</w:t>
      </w:r>
    </w:p>
    <w:p w14:paraId="4F7C2798"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0" w:firstLine="0"/>
        <w:rPr>
          <w:rFonts w:cs="Times"/>
          <w:sz w:val="22"/>
          <w:szCs w:val="22"/>
        </w:rPr>
      </w:pPr>
      <w:r w:rsidRPr="00560BDC">
        <w:rPr>
          <w:rFonts w:cs="Times"/>
          <w:sz w:val="22"/>
          <w:szCs w:val="22"/>
        </w:rPr>
        <w:t>(health$ near/2 (policy or policies or planning or priorit$))</w:t>
      </w:r>
    </w:p>
    <w:p w14:paraId="6907C5FD"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357" w:hanging="357"/>
        <w:rPr>
          <w:rFonts w:cs="Times"/>
          <w:sz w:val="22"/>
          <w:szCs w:val="22"/>
        </w:rPr>
      </w:pPr>
      <w:r w:rsidRPr="00560BDC">
        <w:rPr>
          <w:rFonts w:cs="Times"/>
          <w:sz w:val="22"/>
          <w:szCs w:val="22"/>
        </w:rPr>
        <w:t>#5 or #6 or #7 or #8 or #9 or #10 or #11</w:t>
      </w:r>
    </w:p>
    <w:p w14:paraId="6A435798"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357" w:hanging="357"/>
        <w:rPr>
          <w:rFonts w:cs="Times"/>
          <w:sz w:val="22"/>
          <w:szCs w:val="22"/>
        </w:rPr>
      </w:pPr>
      <w:r w:rsidRPr="00560BDC">
        <w:rPr>
          <w:rFonts w:cs="Times"/>
          <w:sz w:val="22"/>
          <w:szCs w:val="22"/>
        </w:rPr>
        <w:t>#3 and #4 and #12</w:t>
      </w:r>
    </w:p>
    <w:p w14:paraId="34845682" w14:textId="77777777" w:rsidR="00617CF7" w:rsidRPr="00560BDC" w:rsidRDefault="00617CF7" w:rsidP="00617CF7">
      <w:pPr>
        <w:widowControl w:val="0"/>
        <w:tabs>
          <w:tab w:val="left" w:pos="220"/>
          <w:tab w:val="left" w:pos="720"/>
        </w:tabs>
        <w:autoSpaceDE w:val="0"/>
        <w:autoSpaceDN w:val="0"/>
        <w:adjustRightInd w:val="0"/>
        <w:spacing w:line="280" w:lineRule="atLeast"/>
        <w:rPr>
          <w:rFonts w:cs="Times"/>
          <w:sz w:val="22"/>
          <w:szCs w:val="22"/>
        </w:rPr>
      </w:pPr>
    </w:p>
    <w:p w14:paraId="53F78F78" w14:textId="77777777" w:rsidR="00617CF7" w:rsidRPr="00560BDC" w:rsidRDefault="00617CF7" w:rsidP="00617CF7">
      <w:pPr>
        <w:widowControl w:val="0"/>
        <w:tabs>
          <w:tab w:val="left" w:pos="220"/>
          <w:tab w:val="left" w:pos="720"/>
        </w:tabs>
        <w:autoSpaceDE w:val="0"/>
        <w:autoSpaceDN w:val="0"/>
        <w:adjustRightInd w:val="0"/>
        <w:spacing w:line="280" w:lineRule="atLeast"/>
        <w:rPr>
          <w:rFonts w:cs="Times"/>
          <w:sz w:val="22"/>
          <w:szCs w:val="22"/>
        </w:rPr>
      </w:pPr>
    </w:p>
    <w:p w14:paraId="5B47CB0E" w14:textId="77777777" w:rsidR="00A81667" w:rsidRDefault="00A81667">
      <w:pPr>
        <w:rPr>
          <w:rFonts w:eastAsiaTheme="majorEastAsia" w:cstheme="majorBidi"/>
          <w:sz w:val="22"/>
          <w:szCs w:val="22"/>
        </w:rPr>
      </w:pPr>
      <w:r>
        <w:rPr>
          <w:sz w:val="22"/>
          <w:szCs w:val="22"/>
        </w:rPr>
        <w:br w:type="page"/>
      </w:r>
    </w:p>
    <w:p w14:paraId="6C45B778" w14:textId="77777777" w:rsidR="00617CF7" w:rsidRPr="00A81667" w:rsidRDefault="00617CF7" w:rsidP="00617CF7">
      <w:pPr>
        <w:pStyle w:val="Heading2"/>
        <w:rPr>
          <w:rFonts w:asciiTheme="minorHAnsi" w:hAnsiTheme="minorHAnsi"/>
          <w:color w:val="auto"/>
          <w:sz w:val="28"/>
          <w:szCs w:val="22"/>
        </w:rPr>
      </w:pPr>
      <w:r w:rsidRPr="00A81667">
        <w:rPr>
          <w:rFonts w:asciiTheme="minorHAnsi" w:hAnsiTheme="minorHAnsi"/>
          <w:color w:val="auto"/>
          <w:sz w:val="28"/>
          <w:szCs w:val="22"/>
        </w:rPr>
        <w:t>CINAHL SEARCH STRATEGY</w:t>
      </w:r>
    </w:p>
    <w:p w14:paraId="499C5933" w14:textId="77777777" w:rsidR="00617CF7" w:rsidRPr="00560BDC" w:rsidRDefault="00617CF7" w:rsidP="00A81667">
      <w:pPr>
        <w:pStyle w:val="Heading2"/>
        <w:numPr>
          <w:ilvl w:val="0"/>
          <w:numId w:val="4"/>
        </w:numPr>
        <w:ind w:left="360"/>
        <w:rPr>
          <w:rFonts w:asciiTheme="minorHAnsi" w:hAnsiTheme="minorHAnsi"/>
          <w:color w:val="auto"/>
          <w:sz w:val="22"/>
          <w:szCs w:val="22"/>
        </w:rPr>
      </w:pPr>
      <w:r w:rsidRPr="00560BDC">
        <w:rPr>
          <w:rFonts w:asciiTheme="minorHAnsi" w:hAnsiTheme="minorHAnsi" w:cs="Times"/>
          <w:color w:val="auto"/>
          <w:sz w:val="22"/>
          <w:szCs w:val="22"/>
        </w:rPr>
        <w:t xml:space="preserve">(MH "Antiinfective Agents+") </w:t>
      </w:r>
    </w:p>
    <w:p w14:paraId="0E16D4DE" w14:textId="77777777" w:rsidR="00617CF7" w:rsidRPr="00A81667"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TI antibiotic* N2 use*) OR (AB antibiotic* N2 use*) OR (HW antibiotic* N2 use*) OR (TI antibiotic* N2 misuse) OR (AB antibiotic* N2 misuse) OR (HW antibiotic* N2 misuse) OR (TI antibiotic* N2 consume ) OR (AB antibiotic* N2 consume ) OR (HW antibiotic* N2 consume ) OR (TI antibiotic* N2 consumption) OR (AB antibiotic* N2 consumption) OR (HW antibiotic* N2 consumption) OR (TI antibiotic* N2 intake ) OR (AB antibiotic* N2 intake ) OR (HW antibiotic* N2 intake ) OR (TI antibiotic* N2 dose ) OR (AB antibiotic* N2 dose ) OR (HW antibiotic* N2 dose ) OR (TI antibiotic* N2 dosage ) OR (AB antibiotic* N2 dosage ) OR (HW antibiotic* N2 dosage) OR (TI antibiotic* N2 prescription* ) OR (AB antibiotic* N2 prescription* ) OR (HW antibiotic* N2 prescription* ) OR</w:t>
      </w:r>
      <w:r w:rsidRPr="00560BDC">
        <w:rPr>
          <w:rFonts w:cs="Times"/>
          <w:sz w:val="22"/>
          <w:szCs w:val="22"/>
        </w:rPr>
        <w:t xml:space="preserve"> </w:t>
      </w:r>
      <w:r w:rsidRPr="00560BDC">
        <w:rPr>
          <w:rFonts w:cs="Times New Roman"/>
          <w:sz w:val="22"/>
          <w:szCs w:val="22"/>
        </w:rPr>
        <w:t>(TI antibiotic* N2 prescrib* ) OR (AB antibiotic* N2 prescrib* ) OR (HW antibiotic* N2 prescrib* ) OR (TI antibiotic* N2 overprescrib* ) OR (AB antibiotic* N2 overprescrib* ) OR (HW antibiotic* N2 overprescrib* ) OR (TI antibiotic* N2 sale* ) OR (AB antibiotic* N2 sale* ) OR (HW antibiotic* N2 sale* )</w:t>
      </w:r>
      <w:r w:rsidRPr="00560BDC">
        <w:rPr>
          <w:rFonts w:cs="Times"/>
          <w:sz w:val="22"/>
          <w:szCs w:val="22"/>
        </w:rPr>
        <w:t xml:space="preserve"> </w:t>
      </w:r>
    </w:p>
    <w:p w14:paraId="1CF10C3C"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TI antibiotic* N2 rate* ) OR (AB antibiotic* N2 rate* ) OR (HW antibiotic* N2 rate* ) OR (TI antimicrobial* N2 use*) OR (AB antimicrobial* N2 use*) OR (HW antimicrobial* N2 use*)</w:t>
      </w:r>
    </w:p>
    <w:p w14:paraId="666F2D7D" w14:textId="77777777" w:rsidR="00617CF7" w:rsidRPr="00A81667"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TI antimicrobial* N2 misuse) OR (AB antimicrobial* N2 misuse) OR (HW antimicrobial* N2 misuse) OR (TI antimicrobial* N2 consume ) OR (AB antimicrobial* N2 consume ) OR (HW antimicrobial* N2 consume ) OR (TI antimicrobial* N2 consumption) OR (AB antimicrobial* N2 consumption) OR (HW antimicrobial* N2 consumption) OR (TI antimicrobial* N2 intake ) OR (AB antimicrobial* N2 intake ) OR (HW antimicrobial* N2 intake ) OR (TI antimicrobial* N2 dose ) OR (AB antimicrobial* N2 dose ) OR (HW antimicrobial* N2 dose ) OR (TI antimicrobial* N2 dosage ) OR (AB antimicrobial* N2 dosage ) OR (HW antimicrobial* N2 dosage ) OR (TI antimicrobial* N2 prescription* ) OR (AB antimicrobial* N2 prescription* ) OR (HW antimicrobial* N2 prescription* ) OR (TI antimicrobial* N2 prescrib* ) OR (AB antimicrobial* N2 prescrib* ) OR (HW antimicrobial* N2 prescrib* ) OR (TI antimicrobial* N2 overprescrib* ) OR (AB antimicrobial* N2 overprescrib* ) OR (HW antimicrobial* N2 overprescrib* ) OR (TI antimicrobial* N2 sale* ) OR (AB antimicrobial* N2 sale* ) OR (HW antimicrobial* N2 sale* ) OR (TI antimicrobial* N2 rate* ) OR (AB antimicrobial* N2 rate* ) OR (HW antimicrobial* N2 rate* )</w:t>
      </w:r>
    </w:p>
    <w:p w14:paraId="5231107E"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TI adjust* ) OR (AB adjust* ) OR (TI alter* ) OR (AB alter* ) OR (TI change ) OR (AB change ) OR (TI changes ) OR (AB changes ) OR (TI changing ) OR (AB changing ) OR (TI control* ) OR (AB control* ) OR (TI decreas* ) OR (AB decreas* ) OR (TI limit* ) OR (AB limit* ) OR (TI modify ) OR (AB modify ) OR (TI modified ) OR (AB modified ) OR (TI modifying ) OR (AB modifying ) OR (TI reduce ) OR (AB reduce ) OR (TI reducing ) OR (AB reducing ) OR (TI reduction* ) OR (AB reduction* ) OR (TI restrict* ) OR (AB restrict* ) OR (TI appropriate ) OR (AB appropriate ) OR (TI inappropriate ) OR (AB inappropriate ) OR (TI rational* ) OR (AB rational* ) OR (TI irrational* ) OR (AB irrational* )</w:t>
      </w:r>
    </w:p>
    <w:p w14:paraId="3F5283D2" w14:textId="77777777" w:rsidR="00617CF7" w:rsidRPr="00560BDC" w:rsidRDefault="003B04A1"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 xml:space="preserve"> </w:t>
      </w:r>
      <w:r w:rsidR="00617CF7" w:rsidRPr="00560BDC">
        <w:rPr>
          <w:rFonts w:cs="Times New Roman"/>
          <w:sz w:val="22"/>
          <w:szCs w:val="22"/>
        </w:rPr>
        <w:t>(MH "Hospital Policies")</w:t>
      </w:r>
    </w:p>
    <w:p w14:paraId="5B97E528"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MH "Health Policy Studies")</w:t>
      </w:r>
    </w:p>
    <w:p w14:paraId="6D3F0F83"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MH "Policy Studies")</w:t>
      </w:r>
    </w:p>
    <w:p w14:paraId="27430895"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MH "Public Policy+")</w:t>
      </w:r>
    </w:p>
    <w:p w14:paraId="51ACF67F"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MH "Policy Making")</w:t>
      </w:r>
    </w:p>
    <w:p w14:paraId="73795314"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MH "Legislation, Drug")</w:t>
      </w:r>
    </w:p>
    <w:p w14:paraId="10752A84" w14:textId="60CFA139" w:rsidR="00617CF7" w:rsidRPr="0082627D" w:rsidRDefault="00617CF7" w:rsidP="0082627D">
      <w:pPr>
        <w:pStyle w:val="ListParagraph"/>
        <w:widowControl w:val="0"/>
        <w:numPr>
          <w:ilvl w:val="0"/>
          <w:numId w:val="4"/>
        </w:numPr>
        <w:autoSpaceDE w:val="0"/>
        <w:autoSpaceDN w:val="0"/>
        <w:adjustRightInd w:val="0"/>
        <w:ind w:left="357" w:hanging="357"/>
        <w:rPr>
          <w:rFonts w:cs="Times"/>
          <w:sz w:val="22"/>
          <w:szCs w:val="22"/>
          <w:rPrChange w:id="0" w:author="Susan Rogers VanKatwyk" w:date="2017-12-06T10:56:00Z">
            <w:rPr>
              <w:rFonts w:cs="Times"/>
            </w:rPr>
          </w:rPrChange>
        </w:rPr>
        <w:pPrChange w:id="1" w:author="Susan Rogers VanKatwyk" w:date="2017-12-06T10:56:00Z">
          <w:pPr>
            <w:widowControl w:val="0"/>
            <w:autoSpaceDE w:val="0"/>
            <w:autoSpaceDN w:val="0"/>
            <w:adjustRightInd w:val="0"/>
          </w:pPr>
        </w:pPrChange>
      </w:pPr>
      <w:r w:rsidRPr="0082627D">
        <w:rPr>
          <w:rFonts w:cs="Times New Roman"/>
          <w:sz w:val="22"/>
          <w:szCs w:val="22"/>
          <w:rPrChange w:id="2" w:author="Susan Rogers VanKatwyk" w:date="2017-12-06T10:56:00Z">
            <w:rPr/>
          </w:rPrChange>
        </w:rPr>
        <w:t>(TI program* ) OR (AB program* ) OR (TI campaign* ) OR (AB campaign* ) OR (TI policy ) OR (AB policy ) OR (TI policies ) OR (AB policies ) OR (TI guideline* ) OR (AB guideline* ) OR (TI ban ) OR (AB ban ) OR (TI banned ) OR (AB banned ) OR (TI Regulat* ) OR (AB Regulat* ) OR (TI law ) OR (AB law ) OR (TI laws ) OR (AB laws ) OR (TI prohibit* ) OR (AB prohibit* ) OR (TI restrict* ) OR (AB restrict* ) OR (TI legislat* ) OR (AB legislat* ) OR (TI report* ) OR (AB</w:t>
      </w:r>
      <w:bookmarkStart w:id="3" w:name="_GoBack"/>
      <w:bookmarkEnd w:id="3"/>
      <w:r w:rsidRPr="0082627D">
        <w:rPr>
          <w:rFonts w:cs="Times New Roman"/>
          <w:sz w:val="22"/>
          <w:szCs w:val="22"/>
          <w:rPrChange w:id="4" w:author="Susan Rogers VanKatwyk" w:date="2017-12-06T10:56:00Z">
            <w:rPr/>
          </w:rPrChange>
        </w:rPr>
        <w:t> report* ) OR (TI tax* ) OR (AB tax* )  OR (TI audit* ) OR (AB audit* ) OR (TI formular* ) OR (AB formular* ) OR (TI expenditure* ) OR (AB expenditure* ) OR (TI spending ) OR (AB spending ) OR (TI label* ) OR (AB label* ) OR </w:t>
      </w:r>
      <w:r w:rsidRPr="0082627D">
        <w:rPr>
          <w:rFonts w:cs="Times"/>
          <w:sz w:val="22"/>
          <w:szCs w:val="22"/>
          <w:rPrChange w:id="5" w:author="Susan Rogers VanKatwyk" w:date="2017-12-06T10:56:00Z">
            <w:rPr>
              <w:rFonts w:cs="Times"/>
            </w:rPr>
          </w:rPrChange>
        </w:rPr>
        <w:t>(TI market* ) OR (AB market* ) OR </w:t>
      </w:r>
      <w:r w:rsidRPr="0082627D">
        <w:rPr>
          <w:rFonts w:cs="Times New Roman"/>
          <w:sz w:val="22"/>
          <w:szCs w:val="22"/>
          <w:rPrChange w:id="6" w:author="Susan Rogers VanKatwyk" w:date="2017-12-06T10:56:00Z">
            <w:rPr/>
          </w:rPrChange>
        </w:rPr>
        <w:t>(TI advertis* ) OR (AB advertis* ) OR (TI consultation* ) OR (AB consultation* ) OR (TI health* N2 policy) OR (AB health* N2 use*) OR (TI health* N2 policies ) OR (AB health* N2 policies ) OR (TI health* N2 planning ) OR (AB health* N2 planning ) OR (TI health* N2 priorit* ) OR (AB health* N2 priorit* )</w:t>
      </w:r>
      <w:r w:rsidRPr="0082627D">
        <w:rPr>
          <w:rFonts w:cs="Times"/>
          <w:sz w:val="22"/>
          <w:szCs w:val="22"/>
          <w:rPrChange w:id="7" w:author="Susan Rogers VanKatwyk" w:date="2017-12-06T10:56:00Z">
            <w:rPr>
              <w:rFonts w:cs="Times"/>
            </w:rPr>
          </w:rPrChange>
        </w:rPr>
        <w:t xml:space="preserve"> </w:t>
      </w:r>
    </w:p>
    <w:p w14:paraId="79ECD45B" w14:textId="77777777" w:rsidR="00A74916" w:rsidRPr="00560BDC" w:rsidRDefault="00A74916" w:rsidP="00A81667">
      <w:pPr>
        <w:pStyle w:val="ListParagraph"/>
        <w:numPr>
          <w:ilvl w:val="0"/>
          <w:numId w:val="4"/>
        </w:numPr>
        <w:ind w:left="360"/>
        <w:rPr>
          <w:rFonts w:eastAsia="Times New Roman" w:cs="Times New Roman"/>
          <w:sz w:val="22"/>
          <w:szCs w:val="22"/>
        </w:rPr>
      </w:pPr>
      <w:r w:rsidRPr="00560BDC">
        <w:rPr>
          <w:rFonts w:eastAsia="Times New Roman" w:cs="Times New Roman"/>
          <w:sz w:val="22"/>
          <w:szCs w:val="22"/>
          <w:shd w:val="clear" w:color="auto" w:fill="FFFFFF"/>
        </w:rPr>
        <w:t xml:space="preserve"> 12 AND (5 OR 6 OR 7 OR 8 OR 9 OR 10 OR 11)) AND (3 AND 4 AND 12)</w:t>
      </w:r>
    </w:p>
    <w:p w14:paraId="0D9B8F10" w14:textId="77777777" w:rsidR="00A74916" w:rsidRPr="00560BDC" w:rsidRDefault="00A74916">
      <w:pPr>
        <w:rPr>
          <w:sz w:val="22"/>
          <w:szCs w:val="22"/>
        </w:rPr>
      </w:pPr>
      <w:r w:rsidRPr="00560BDC">
        <w:rPr>
          <w:sz w:val="22"/>
          <w:szCs w:val="22"/>
        </w:rPr>
        <w:br w:type="page"/>
      </w:r>
    </w:p>
    <w:p w14:paraId="23CC10C9" w14:textId="77777777" w:rsidR="00617CF7" w:rsidRPr="00A81667" w:rsidRDefault="00560BDC" w:rsidP="00560BDC">
      <w:pPr>
        <w:pStyle w:val="Heading2"/>
        <w:rPr>
          <w:rFonts w:asciiTheme="minorHAnsi" w:hAnsiTheme="minorHAnsi"/>
          <w:color w:val="auto"/>
          <w:sz w:val="28"/>
          <w:szCs w:val="22"/>
        </w:rPr>
      </w:pPr>
      <w:r w:rsidRPr="00A81667">
        <w:rPr>
          <w:rFonts w:asciiTheme="minorHAnsi" w:hAnsiTheme="minorHAnsi"/>
          <w:color w:val="auto"/>
          <w:sz w:val="28"/>
          <w:szCs w:val="22"/>
        </w:rPr>
        <w:t>PAIS INDEX</w:t>
      </w:r>
    </w:p>
    <w:p w14:paraId="66ACBCCB" w14:textId="77777777" w:rsidR="00560BDC" w:rsidRPr="00560BDC" w:rsidRDefault="00560BDC" w:rsidP="00560BDC">
      <w:pPr>
        <w:rPr>
          <w:sz w:val="22"/>
          <w:szCs w:val="22"/>
        </w:rPr>
      </w:pPr>
      <w:r w:rsidRPr="00560BDC">
        <w:rPr>
          <w:rFonts w:cs="Helvetica"/>
          <w:sz w:val="22"/>
          <w:szCs w:val="22"/>
        </w:rPr>
        <w:t>(ti(((antibiotic* OR antimicrobial*) NEAR/2 (use* OR misuse OR consume OR consumption OR intake OR dose OR dosage OR prescription* OR prescrib* OR overprescrib* OR sale* OR rate*))) OR ab(((antibiotic* OR antimicrobial*) NEAR/2 (use* OR misuse OR consume OR consumption OR intake OR dose OR dosage OR prescription* OR prescrib* OR overprescrib* OR sale* OR rate*)))) AND (ti(adjust* or alter* or change or changes or changing or control* or decreas* or limit* or modify or modified or modifying or reduce or reducing or reduction* or restrict* or appropriate or inappropriate or rational* or irrational*) OR ab(adjust* or alter* or change or changes or changing or control* or decreas* or limit* or modify or modified or modifying or reduce or reducing or reduction* or restrict* or appropriate or inappropriate or rational* or irrational*)) AND (ti(program* or campaign* or policy or policies or guideline* or ban or banned or Regulat* or law or laws or prohibit* or restrict* or legislat* or report* or tax* or audit* or formular* or expenditure* or spending or label* or market* or advertis* of consultation*) OR ab(program* or campaign* or policy or policies or guideline* or ban or banned or Regulat* or law or laws or prohibit* or restrict* or legislat* or public or report* or tax* or audit* or formular* orexpenditure* or spending or label* or market* or advertis* of consultation*)) OR (ti(health* NEAR/2 (policy or policies or planning or priorit*)) or ab(health* NEAR/2 (policy or policies or planning or priorit*)))</w:t>
      </w:r>
    </w:p>
    <w:p w14:paraId="0BD3A66B" w14:textId="77777777" w:rsidR="00617CF7" w:rsidRPr="00560BDC" w:rsidRDefault="00617CF7" w:rsidP="00617CF7">
      <w:pPr>
        <w:rPr>
          <w:sz w:val="22"/>
          <w:szCs w:val="22"/>
        </w:rPr>
      </w:pPr>
    </w:p>
    <w:p w14:paraId="51A41536" w14:textId="77777777" w:rsidR="00A81667" w:rsidRDefault="00A81667">
      <w:pPr>
        <w:rPr>
          <w:rFonts w:eastAsiaTheme="majorEastAsia" w:cstheme="majorBidi"/>
          <w:sz w:val="22"/>
          <w:szCs w:val="22"/>
        </w:rPr>
      </w:pPr>
      <w:r>
        <w:rPr>
          <w:sz w:val="22"/>
          <w:szCs w:val="22"/>
        </w:rPr>
        <w:br w:type="page"/>
      </w:r>
    </w:p>
    <w:p w14:paraId="1ECE9741" w14:textId="77777777" w:rsidR="00617CF7" w:rsidRPr="00A81667" w:rsidRDefault="00560BDC" w:rsidP="00560BDC">
      <w:pPr>
        <w:pStyle w:val="Heading2"/>
        <w:rPr>
          <w:rFonts w:asciiTheme="minorHAnsi" w:hAnsiTheme="minorHAnsi"/>
          <w:color w:val="auto"/>
          <w:sz w:val="28"/>
          <w:szCs w:val="22"/>
        </w:rPr>
      </w:pPr>
      <w:r w:rsidRPr="00A81667">
        <w:rPr>
          <w:rFonts w:asciiTheme="minorHAnsi" w:hAnsiTheme="minorHAnsi"/>
          <w:color w:val="auto"/>
          <w:sz w:val="28"/>
          <w:szCs w:val="22"/>
        </w:rPr>
        <w:t>MEDLINE NOT PUBMED</w:t>
      </w:r>
    </w:p>
    <w:p w14:paraId="768D5BE5" w14:textId="77777777" w:rsidR="00560BDC" w:rsidRPr="00560BDC" w:rsidRDefault="00560BDC" w:rsidP="00560BDC">
      <w:pPr>
        <w:rPr>
          <w:sz w:val="22"/>
          <w:szCs w:val="22"/>
        </w:rPr>
      </w:pPr>
      <w:r w:rsidRPr="00560BDC">
        <w:rPr>
          <w:rFonts w:cs="Arial"/>
          <w:sz w:val="22"/>
          <w:szCs w:val="22"/>
        </w:rPr>
        <w:t> </w:t>
      </w:r>
      <w:r w:rsidRPr="00560BDC">
        <w:rPr>
          <w:rFonts w:cs="Arial"/>
          <w:bCs/>
          <w:sz w:val="22"/>
          <w:szCs w:val="22"/>
        </w:rPr>
        <w:t>((((((((((Anti-Bacterial Agents[MeSH Terms]) OR Anti-infective Agents[MeSH Terms])) AND ((antibiotic?[Title/Abstract] OR alamethicin?[Title/Abstract] OR amdinocillin?[Title/Abstract] OR amdinocillin pivoxil?[Title/Abstract] OR amikacin?[Title/Abstract] OR amoxicillin?[Title/Abstract] OR amoxicillin-potassium clavulanate combination?[Title/Abstract] OR amphotericin?[Title/Abstract] OR ampicillin?[Title/Abstract] OR anisomycin?[Title/Abstract] OR antimycin?[Title/Abstract] OR aurodox?[Title/Abstract] OR azithromycin?[Title/Abstract] OR azlocillin?[Title/Abstract] OR aztreonam?[Title/Abstract] OR bacitracin?[Title/Abstract] OR bacteriocin?[Title/Abstract] OR bambermycin?[Title/Abstract] OR bongkrekic acid?[Title/Abstract] OR brefeldin?[Title/Abstract] OR butirosin sulfate?[Title/Abstract] OR calcimycin?[Title/Abstract] OR candicidin?[Title/Abstract] OR capreomycin?[Title/Abstract] OR carbenicillin?[Title/Abstract] OR carfecillin?[Title/Abstract] OR cefaclor?[Title/Abstract] OR cefadroxil?[Title/Abstract] OR cefamandole?[Title/Abstract] OR cefatrizine?[Title/Abstract] OR cefazolin?[Title/Abstract] OR cefixime?[Title/Abstract] OR cefmenoxime?[Title/Abstract] OR cefmetazole?[Title/Abstract] OR cefonicid?[Title/Abstract] OR cefoperazone?[Title/Abstract] OR cefotaxime?[Title/Abstract] OR cefotetan?[Title/Abstract] OR cefotiam?[Title/Abstract] OR cefoxitin?[Title/Abstract] OR cefsulodin?[Title/Abstract] OR ceftazidime?[Title/Abstract] OR ceftizoxime?[Title/Abstract] OR ceftriaxone?[Title/Abstract] OR cefuroxime?[Title/Abstract] OR cephacetrile?[Title/Abstract] OR cephalexin?[Title/Abstract] OR cephaloglycin?[Title/Abstract] OR cephaloridine?[Title/Abstract] OR cephalosporin?[Title/Abstract] OR cephalothin?[Title/Abstract] OR cephamycin?[Title/Abstract] OR cephapirin?[Title/Abstract] OR cephradine?[Title/Abstract] OR chloramphenicol?[Title/Abstract] OR chlortetracycline?[Title/Abstract] OR citrinin?[Title/Abstract] OR clarithromycin?[Title/Abstract] OR clavulanic acid?[Title/Abstract] OR clavulanic acid?[Title/Abstract] OR clindamycin?[Title/Abstract] OR cloxacillin?[Title/Abstract] OR colistin?[Title/Abstract] OR cyclacillin?[Title/Abstract] OR dactinomycin?[Title/Abstract] OR daptomycin?[Title/Abstract] OR demeclocycline?[Title/Abstract] OR dibekacin?[Title/Abstract] OR dicloxacillin?[Title/Abstract] OR dihydrostreptomycin sulfate?[Title/Abstract] OR diketopiperazine?[Title/Abstract] OR distamycin?[Title/Abstract] OR doxycycline?[Title/Abstract] OR echinomycin?[Title/Abstract] OR edeine?[Title/Abstract] OR enviomycin?[Title/Abstract] OR erythromycin?[Title/Abstract] OR erythromycin estolate?[Title/Abstract] OR erythromycin ethylsuccinate?[Title/Abstract] OR filipin?[Title/Abstract] OR floxacillin?[Title/Abstract] OR fluoroquinolone?[Title/Abstract] OR fosfomycin?[Title/Abstract] OR framycetin?[Title/Abstract] OR fusidic acid?[Title/Abstract] OR gentamicin?[Title/Abstract] OR gramicidin?[Title/Abstract] OR hygromycin?[Title/Abstract] OR imipenem?[Title/Abstract] OR josamycin?[Title/Abstract] OR kanamycin?[Title/Abstract] OR kitasamycin?[Title/Abstract] OR lactam?[Title/Abstract] OR lasalocid?[Title/Abstract] OR leucomycin?[Title/Abstract] OR lincomycin?[Title/Abstract] OR lincosamide?[Title/Abstract] OR lucensomycin?[Title/Abstract] OR lymecycline?[Title/Abstract] OR mepartricin?[Title/Abstract] OR methacycline?[Title/Abstract] OR methicillin?[Title/Abstract] OR mezlocillin?[Title/Abstract] OR mikamycin?[Title/Abstract] OR minocycline?[Title/Abstract] OR miocamycin?[Title/Abstract] OR moxalactam?[Title/Abstract] OR mupirocin?[Title/Abstract] OR mycobacillin?[Title/Abstract] OR nafcillin?[Title/Abstract] OR natamycin?[Title/Abstract] OR nebramycin?[Title/Abstract] OR neomycin?[Title/Abstract] OR netilmicin?[Title/Abstract] OR netropsin?[Title/Abstract] OR nigericin?[Title/Abstract] OR nisin?[Title/Abstract] OR norfloxacin?[Title/Abstract] OR novobiocin?[Title/Abstract] OR nystatin?[Title/Abstract] OR ofloxacin?[Title/Abstract] OR oleandomycin?[Title/Abstract] OR oligomycin?[Title/Abstract] OR oxacillin?[Title/Abstract] OR oxytetracycline?[Title/Abstract] OR paromomycin?[Title/Abstract] OR penicillanic acid?[Title/Abstract] OR penicillic acid?[Title/Abstract] OR penicillin??[Title/Abstract] OR piperacillin?[Title/Abstract] OR pivampicillin?[Title/Abstract] OR polymyxin b?[Title/Abstract] OR polymyxin?[Title/Abstract] OR pristinamycin?[Title/Abstract] OR prodigiosin?[Title/Abstract] OR ribostamycin?[Title/Abstract] OR rifabutin?[Title/Abstract] OR rifamycin?[Title/Abstract] OR ristocetin?[Title/Abstract] OR rolitetracycline?[Title/Abstract] OR roxarsone?[Title/Abstract] OR roxithromycin?[Title/Abstract] OR rutamycin?[Title/Abstract] OR sirolimu?[Title/Abstract] OR sisomicin?[Title/Abstract] OR spectinomycin?[Title/Abstract] OR spiramycin?[Title/Abstract] OR streptogramin??[Title/Abstract] OR streptomycin?[Title/Abstract] OR streptovaricin?[Title/Abstract] OR sulbactam?[Title/Abstract] OR sulbenicillin?[Title/Abstract] OR sulfamerazine?[Title/Abstract] OR sulfamethoxypyridazine?[Title/Abstract] OR talampicillin?[Title/Abstract] OR teicoplanin?[Title/Abstract] OR tetracycline?[Title/Abstract] OR thiamphenicol?[Title/Abstract] OR thienamycin?[Title/Abstract] OR thiostrepton?[Title/Abstract] OR ticarcillin?[Title/Abstract] OR tobramycin?[Title/Abstract] OR troleandomycin?[Title/Abstract] OR tunicamycin?[Title/Abstract] OR tylosin?[Title/Abstract] OR tyrocidine?[Title/Abstract] OR tyrothricin?[Title/Abstract] OR valinomycin?[Title/Abstract] OR vancomycin?[Title/Abstract] OR vernamycin?[Title/Abstract] OR viomycin?[Title/Abstract] OR virginiamycin?[Title/Abstract] OR beta-lactams[Title/Abstract]))) AND ((use*[Title/Abstract] OR misuse[Title/Abstract] OR consume[Title/Abstract] OR consumption[Title/Abstract] OR intake[Title/Abstract] OR dose[Title/Abstract] OR dosage[Title/Abstract] OR prescription*[Title/Abstract] OR prescrib*[Title/Abstract] OR overprescrib*[Title/Abstract] OR sale*[Title/Abstract] OR rate*[Title/Abstract])))) AND ((adjust*[Title/Abstract] OR alter*[Title/Abstract] OR change[Title/Abstract] OR changes[Title/Abstract] OR changing[Title/Abstract] OR control*[Title/Abstract] OR decreas*[Title/Abstract] OR limit*[Title/Abstract] OR modify[Title/Abstract] OR modified[Title/Abstract] OR modifying[Title/Abstract] OR reduce[Title/Abstract] OR reducing[Title/Abstract] OR reduction*[Title/Abstract] OR restrict*[Title/Abstract] OR appropriate[Title/Abstract] OR inappropriate[Title/Abstract] OR rational*[Title/Abstract] OR irrational*[Title/Abstract]))) AND ((((((policy[MeSH Terms]) OR policy making[MeSH Terms]) OR legislation as Topic[MeSH Terms]) OR Government[MeSH Terms]) OR Government Regulation[MeSH Terms]) OR (program*[Title/Abstract] OR campaign*[Title/Abstract] OR policy[Title/Abstract] OR policies[Title/Abstract] OR guideline*[Title/Abstract] OR ban[Title/Abstract] OR banned[Title/Abstract] OR Regulat*[Title/Abstract] OR law[Title/Abstract] OR laws[Title/Abstract] OR prohibit*[Title/Abstract] OR restrict*[Title/Abstract] OR legislat*[Title/Abstract] OR report*[Title/Abstract] OR tax*[Title/Abstract] OR audit*[Title/Abstract] OR formular*[Title/Abstract] OR expenditure*[Title/Abstract] OR spending[Title/Abstract] OR label*[Title/Abstract] OR market*[Title/Abstract] OR advertis*[Title/Abstract] OR consultation*[Title/Abstract])))) AND (in process[sb] OR medline[sb])) AND 2017/03/01"[Entrez Date]:"3000"[Entrez Date]) Schema: all</w:t>
      </w:r>
      <w:r w:rsidRPr="00560BDC">
        <w:rPr>
          <w:rFonts w:cs="Arial"/>
          <w:sz w:val="22"/>
          <w:szCs w:val="22"/>
        </w:rPr>
        <w:t> Schema: </w:t>
      </w:r>
      <w:r w:rsidRPr="00560BDC">
        <w:rPr>
          <w:rFonts w:cs="Arial"/>
          <w:bCs/>
          <w:sz w:val="22"/>
          <w:szCs w:val="22"/>
        </w:rPr>
        <w:t>all</w:t>
      </w:r>
    </w:p>
    <w:sectPr w:rsidR="00560BDC" w:rsidRPr="00560BDC" w:rsidSect="00F106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005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swiss"/>
    <w:pitch w:val="variable"/>
    <w:sig w:usb0="E00002FF" w:usb1="5000785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87C304E"/>
    <w:multiLevelType w:val="hybridMultilevel"/>
    <w:tmpl w:val="4498D758"/>
    <w:lvl w:ilvl="0" w:tplc="5CE670DC">
      <w:start w:val="1"/>
      <w:numFmt w:val="decimal"/>
      <w:lvlText w:val="%1."/>
      <w:lvlJc w:val="left"/>
      <w:pPr>
        <w:ind w:left="720" w:hanging="360"/>
      </w:pPr>
      <w:rPr>
        <w:rFonts w:ascii="Times" w:hAnsi="Times" w:cs="Time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san Rogers VanKatwyk">
    <w15:presenceInfo w15:providerId="None" w15:userId="Susan Rogers VanKatwy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C75"/>
    <w:rsid w:val="0005009F"/>
    <w:rsid w:val="00077056"/>
    <w:rsid w:val="00122740"/>
    <w:rsid w:val="00143E1C"/>
    <w:rsid w:val="002629AA"/>
    <w:rsid w:val="00322FBB"/>
    <w:rsid w:val="003B04A1"/>
    <w:rsid w:val="003C4B40"/>
    <w:rsid w:val="003D5235"/>
    <w:rsid w:val="003E068C"/>
    <w:rsid w:val="00435361"/>
    <w:rsid w:val="00452655"/>
    <w:rsid w:val="00560BDC"/>
    <w:rsid w:val="005A327C"/>
    <w:rsid w:val="00617CF7"/>
    <w:rsid w:val="0082627D"/>
    <w:rsid w:val="008314B9"/>
    <w:rsid w:val="008A1EB6"/>
    <w:rsid w:val="009B5343"/>
    <w:rsid w:val="009E7FDC"/>
    <w:rsid w:val="00A04671"/>
    <w:rsid w:val="00A60F94"/>
    <w:rsid w:val="00A74916"/>
    <w:rsid w:val="00A81667"/>
    <w:rsid w:val="00B65532"/>
    <w:rsid w:val="00BD1FEC"/>
    <w:rsid w:val="00CD7A89"/>
    <w:rsid w:val="00CF3C75"/>
    <w:rsid w:val="00F106E9"/>
    <w:rsid w:val="00F92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B52D1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F3C7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8A1EB6"/>
    <w:rPr>
      <w:rFonts w:cs="Times New Roman"/>
    </w:rPr>
  </w:style>
  <w:style w:type="paragraph" w:customStyle="1" w:styleId="EndNoteBibliographyTitle">
    <w:name w:val="EndNote Bibliography Title"/>
    <w:basedOn w:val="Normal"/>
    <w:rsid w:val="008A1EB6"/>
    <w:pPr>
      <w:jc w:val="center"/>
    </w:pPr>
    <w:rPr>
      <w:rFonts w:cs="Times New Roman"/>
    </w:rPr>
  </w:style>
  <w:style w:type="paragraph" w:styleId="Title">
    <w:name w:val="Title"/>
    <w:basedOn w:val="Normal"/>
    <w:next w:val="Normal"/>
    <w:link w:val="TitleChar"/>
    <w:uiPriority w:val="10"/>
    <w:qFormat/>
    <w:rsid w:val="00CF3C7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C7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CF3C75"/>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5009F"/>
    <w:rPr>
      <w:sz w:val="22"/>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17CF7"/>
    <w:pPr>
      <w:ind w:left="720"/>
      <w:contextualSpacing/>
    </w:pPr>
  </w:style>
  <w:style w:type="paragraph" w:styleId="BalloonText">
    <w:name w:val="Balloon Text"/>
    <w:basedOn w:val="Normal"/>
    <w:link w:val="BalloonTextChar"/>
    <w:uiPriority w:val="99"/>
    <w:semiHidden/>
    <w:unhideWhenUsed/>
    <w:rsid w:val="008262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627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97948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microsoft.com/office/2011/relationships/people" Target="peop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2</Pages>
  <Words>3910</Words>
  <Characters>22994</Characters>
  <Application>Microsoft Macintosh Word</Application>
  <DocSecurity>0</DocSecurity>
  <Lines>403</Lines>
  <Paragraphs>133</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    MEDLINE SEARCH STRATEGY</vt:lpstr>
      <vt:lpstr>    </vt:lpstr>
      <vt:lpstr>    EMBASE SEARCH STRATEGY</vt:lpstr>
      <vt:lpstr>    WEB OF SCIENCE SEARCH STRATEGY</vt:lpstr>
      <vt:lpstr>    CENTRAL SEARCH STRATEGY</vt:lpstr>
      <vt:lpstr>    CINAHL SEARCH STRATEGY</vt:lpstr>
      <vt:lpstr>    (MH "Antiinfective Agents+") </vt:lpstr>
      <vt:lpstr>    PAIS INDEX</vt:lpstr>
      <vt:lpstr>    MEDLINE NOT PUBMED</vt:lpstr>
    </vt:vector>
  </TitlesOfParts>
  <LinksUpToDate>false</LinksUpToDate>
  <CharactersWithSpaces>26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Rogers VanKatwyk</dc:creator>
  <cp:keywords/>
  <dc:description/>
  <cp:lastModifiedBy>Susan Rogers VanKatwyk</cp:lastModifiedBy>
  <cp:revision>2</cp:revision>
  <dcterms:created xsi:type="dcterms:W3CDTF">2017-12-01T20:06:00Z</dcterms:created>
  <dcterms:modified xsi:type="dcterms:W3CDTF">2017-12-06T15:56:00Z</dcterms:modified>
</cp:coreProperties>
</file>